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46DE0" w14:textId="2AB7531F" w:rsidR="00C971B3" w:rsidRPr="00FB52E9" w:rsidRDefault="00C971B3" w:rsidP="004579B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FB52E9">
        <w:rPr>
          <w:rFonts w:ascii="Times New Roman" w:hAnsi="Times New Roman" w:cs="Times New Roman"/>
          <w:b/>
          <w:sz w:val="24"/>
          <w:lang w:val="en-US"/>
        </w:rPr>
        <w:t xml:space="preserve">Serum </w:t>
      </w:r>
      <w:proofErr w:type="spellStart"/>
      <w:r w:rsidRPr="00FB52E9">
        <w:rPr>
          <w:rFonts w:ascii="Times New Roman" w:hAnsi="Times New Roman" w:cs="Times New Roman"/>
          <w:b/>
          <w:sz w:val="24"/>
          <w:lang w:val="en-US"/>
        </w:rPr>
        <w:t>neurofilament</w:t>
      </w:r>
      <w:proofErr w:type="spellEnd"/>
      <w:r w:rsidRPr="00FB52E9">
        <w:rPr>
          <w:rFonts w:ascii="Times New Roman" w:hAnsi="Times New Roman" w:cs="Times New Roman"/>
          <w:b/>
          <w:sz w:val="24"/>
          <w:lang w:val="en-US"/>
        </w:rPr>
        <w:t xml:space="preserve"> heavy chains as early marker of motor neuron degeneration</w:t>
      </w:r>
    </w:p>
    <w:p w14:paraId="77F74DE2" w14:textId="77777777" w:rsidR="00C971B3" w:rsidRPr="00FB52E9" w:rsidRDefault="00C971B3" w:rsidP="00C57987">
      <w:pPr>
        <w:spacing w:after="0" w:line="480" w:lineRule="auto"/>
        <w:jc w:val="center"/>
        <w:rPr>
          <w:b/>
          <w:lang w:val="en-US"/>
        </w:rPr>
      </w:pPr>
    </w:p>
    <w:p w14:paraId="77AEFBBF" w14:textId="70513F53" w:rsidR="00C57987" w:rsidRPr="00FB52E9" w:rsidRDefault="00C57987" w:rsidP="00C57987">
      <w:pPr>
        <w:spacing w:after="0" w:line="480" w:lineRule="auto"/>
        <w:jc w:val="center"/>
        <w:rPr>
          <w:b/>
          <w:lang w:val="en-US"/>
        </w:rPr>
      </w:pPr>
      <w:r w:rsidRPr="00FB52E9">
        <w:rPr>
          <w:b/>
          <w:lang w:val="en-US"/>
        </w:rPr>
        <w:t>Supplementary table 1</w:t>
      </w:r>
    </w:p>
    <w:p w14:paraId="0EFCC347" w14:textId="77777777" w:rsidR="00C57987" w:rsidRPr="00FB52E9" w:rsidRDefault="00C57987" w:rsidP="00C57987">
      <w:pPr>
        <w:spacing w:after="0" w:line="480" w:lineRule="auto"/>
        <w:rPr>
          <w:i/>
          <w:lang w:val="en-US"/>
        </w:rPr>
      </w:pPr>
      <w:r w:rsidRPr="00FB52E9">
        <w:rPr>
          <w:i/>
          <w:lang w:val="en-US"/>
        </w:rPr>
        <w:t>Authors</w:t>
      </w:r>
    </w:p>
    <w:p w14:paraId="557D1343" w14:textId="21ACF939" w:rsidR="00C971B3" w:rsidRPr="00FB52E9" w:rsidRDefault="00C971B3" w:rsidP="00C971B3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FB52E9">
        <w:rPr>
          <w:rFonts w:ascii="Times New Roman" w:hAnsi="Times New Roman" w:cs="Times New Roman"/>
          <w:lang w:val="en-US"/>
        </w:rPr>
        <w:t>Maxim De Schaepdryver, MSc.</w:t>
      </w:r>
      <w:r w:rsidRPr="00FB52E9">
        <w:rPr>
          <w:rFonts w:ascii="Times New Roman" w:hAnsi="Times New Roman" w:cs="Times New Roman"/>
          <w:vertAlign w:val="superscript"/>
          <w:lang w:val="en-US"/>
        </w:rPr>
        <w:t>1</w:t>
      </w:r>
      <w:r w:rsidRPr="00FB52E9">
        <w:rPr>
          <w:rFonts w:ascii="Times New Roman" w:hAnsi="Times New Roman" w:cs="Times New Roman"/>
          <w:lang w:val="en-US"/>
        </w:rPr>
        <w:t>; Janne Goossens, MSc.</w:t>
      </w:r>
      <w:r w:rsidRPr="00FB52E9">
        <w:rPr>
          <w:rFonts w:ascii="Times New Roman" w:hAnsi="Times New Roman" w:cs="Times New Roman"/>
          <w:vertAlign w:val="superscript"/>
          <w:lang w:val="en-US"/>
        </w:rPr>
        <w:t>1</w:t>
      </w:r>
      <w:r w:rsidRPr="00FB52E9">
        <w:rPr>
          <w:rFonts w:ascii="Times New Roman" w:hAnsi="Times New Roman" w:cs="Times New Roman"/>
          <w:lang w:val="en-US"/>
        </w:rPr>
        <w:t>; Steffi De Meyer, BSc.</w:t>
      </w:r>
      <w:r w:rsidRPr="00FB52E9">
        <w:rPr>
          <w:rFonts w:ascii="Times New Roman" w:hAnsi="Times New Roman" w:cs="Times New Roman"/>
          <w:vertAlign w:val="superscript"/>
          <w:lang w:val="en-US"/>
        </w:rPr>
        <w:t>1</w:t>
      </w:r>
      <w:r w:rsidRPr="00FB52E9">
        <w:rPr>
          <w:rFonts w:ascii="Times New Roman" w:hAnsi="Times New Roman" w:cs="Times New Roman"/>
          <w:lang w:val="en-US"/>
        </w:rPr>
        <w:t>; Andreas Jeromin, PhD</w:t>
      </w:r>
      <w:r w:rsidRPr="00FB52E9">
        <w:rPr>
          <w:rFonts w:ascii="Times New Roman" w:hAnsi="Times New Roman" w:cs="Times New Roman"/>
          <w:vertAlign w:val="superscript"/>
          <w:lang w:val="en-US"/>
        </w:rPr>
        <w:t>2</w:t>
      </w:r>
      <w:r w:rsidRPr="00FB52E9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FB52E9">
        <w:rPr>
          <w:rFonts w:ascii="Times New Roman" w:hAnsi="Times New Roman" w:cs="Times New Roman"/>
          <w:lang w:val="en-US"/>
        </w:rPr>
        <w:t>Pegah</w:t>
      </w:r>
      <w:proofErr w:type="spellEnd"/>
      <w:r w:rsidRPr="00FB52E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B52E9">
        <w:rPr>
          <w:rFonts w:ascii="Times New Roman" w:hAnsi="Times New Roman" w:cs="Times New Roman"/>
          <w:lang w:val="en-US"/>
        </w:rPr>
        <w:t>Masrori</w:t>
      </w:r>
      <w:proofErr w:type="spellEnd"/>
      <w:r w:rsidRPr="00FB52E9">
        <w:rPr>
          <w:rFonts w:ascii="Times New Roman" w:hAnsi="Times New Roman" w:cs="Times New Roman"/>
          <w:lang w:val="en-US"/>
        </w:rPr>
        <w:t>, MD</w:t>
      </w:r>
      <w:r w:rsidRPr="00FB52E9">
        <w:rPr>
          <w:rFonts w:ascii="Times New Roman" w:hAnsi="Times New Roman" w:cs="Times New Roman"/>
          <w:vertAlign w:val="superscript"/>
          <w:lang w:val="en-US"/>
        </w:rPr>
        <w:t>3,6,8</w:t>
      </w:r>
      <w:r w:rsidRPr="00FB52E9">
        <w:rPr>
          <w:rFonts w:ascii="Times New Roman" w:hAnsi="Times New Roman" w:cs="Times New Roman"/>
          <w:lang w:val="en-US"/>
        </w:rPr>
        <w:t>; Britta Brix, PhD</w:t>
      </w:r>
      <w:r w:rsidRPr="00FB52E9">
        <w:rPr>
          <w:rFonts w:ascii="Times New Roman" w:hAnsi="Times New Roman" w:cs="Times New Roman"/>
          <w:vertAlign w:val="superscript"/>
          <w:lang w:val="en-US"/>
        </w:rPr>
        <w:t>4</w:t>
      </w:r>
      <w:r w:rsidRPr="00FB52E9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FB52E9">
        <w:rPr>
          <w:rFonts w:ascii="Times New Roman" w:hAnsi="Times New Roman" w:cs="Times New Roman"/>
          <w:lang w:val="en-US"/>
        </w:rPr>
        <w:t>Kristl</w:t>
      </w:r>
      <w:proofErr w:type="spellEnd"/>
      <w:r w:rsidRPr="00FB52E9">
        <w:rPr>
          <w:rFonts w:ascii="Times New Roman" w:hAnsi="Times New Roman" w:cs="Times New Roman"/>
          <w:lang w:val="en-US"/>
        </w:rPr>
        <w:t xml:space="preserve"> G. </w:t>
      </w:r>
      <w:proofErr w:type="spellStart"/>
      <w:r w:rsidRPr="00FB52E9">
        <w:rPr>
          <w:rFonts w:ascii="Times New Roman" w:hAnsi="Times New Roman" w:cs="Times New Roman"/>
          <w:lang w:val="en-US"/>
        </w:rPr>
        <w:t>Claeys</w:t>
      </w:r>
      <w:proofErr w:type="spellEnd"/>
      <w:r w:rsidRPr="00FB52E9">
        <w:rPr>
          <w:rFonts w:ascii="Times New Roman" w:hAnsi="Times New Roman" w:cs="Times New Roman"/>
          <w:lang w:val="en-US"/>
        </w:rPr>
        <w:t>, MD PhD Prof</w:t>
      </w:r>
      <w:r w:rsidRPr="00FB52E9">
        <w:rPr>
          <w:rFonts w:ascii="Times New Roman" w:hAnsi="Times New Roman" w:cs="Times New Roman"/>
          <w:vertAlign w:val="superscript"/>
          <w:lang w:val="en-US"/>
        </w:rPr>
        <w:t>5,6</w:t>
      </w:r>
      <w:r w:rsidRPr="00FB52E9">
        <w:rPr>
          <w:rFonts w:ascii="Times New Roman" w:hAnsi="Times New Roman" w:cs="Times New Roman"/>
          <w:lang w:val="en-US"/>
        </w:rPr>
        <w:t xml:space="preserve">; Jolien </w:t>
      </w:r>
      <w:proofErr w:type="spellStart"/>
      <w:r w:rsidRPr="00FB52E9">
        <w:rPr>
          <w:rFonts w:ascii="Times New Roman" w:hAnsi="Times New Roman" w:cs="Times New Roman"/>
          <w:lang w:val="en-US"/>
        </w:rPr>
        <w:t>Schaeverbeke</w:t>
      </w:r>
      <w:proofErr w:type="spellEnd"/>
      <w:r w:rsidRPr="00FB52E9">
        <w:rPr>
          <w:rFonts w:ascii="Times New Roman" w:hAnsi="Times New Roman" w:cs="Times New Roman"/>
          <w:lang w:val="en-US"/>
        </w:rPr>
        <w:t>, PhD</w:t>
      </w:r>
      <w:r w:rsidRPr="00FB52E9">
        <w:rPr>
          <w:rFonts w:ascii="Times New Roman" w:hAnsi="Times New Roman" w:cs="Times New Roman"/>
          <w:vertAlign w:val="superscript"/>
          <w:lang w:val="en-US"/>
        </w:rPr>
        <w:t>7</w:t>
      </w:r>
      <w:r w:rsidR="004579B3" w:rsidRPr="00FB52E9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4579B3" w:rsidRPr="00FB52E9">
        <w:rPr>
          <w:rFonts w:ascii="Times New Roman" w:hAnsi="Times New Roman" w:cs="Times New Roman"/>
          <w:lang w:val="en-US"/>
        </w:rPr>
        <w:t>Katarzyna</w:t>
      </w:r>
      <w:proofErr w:type="spellEnd"/>
      <w:r w:rsidRPr="00FB52E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B52E9">
        <w:rPr>
          <w:rFonts w:ascii="Times New Roman" w:hAnsi="Times New Roman" w:cs="Times New Roman"/>
          <w:lang w:val="en-US"/>
        </w:rPr>
        <w:t>Adamczuk</w:t>
      </w:r>
      <w:proofErr w:type="spellEnd"/>
      <w:r w:rsidRPr="00FB52E9">
        <w:rPr>
          <w:rFonts w:ascii="Times New Roman" w:hAnsi="Times New Roman" w:cs="Times New Roman"/>
          <w:lang w:val="en-US"/>
        </w:rPr>
        <w:t>, PhD</w:t>
      </w:r>
      <w:r w:rsidRPr="00FB52E9">
        <w:rPr>
          <w:rFonts w:ascii="Times New Roman" w:hAnsi="Times New Roman" w:cs="Times New Roman"/>
          <w:vertAlign w:val="superscript"/>
          <w:lang w:val="en-US"/>
        </w:rPr>
        <w:t>7</w:t>
      </w:r>
      <w:r w:rsidRPr="00FB52E9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FB52E9">
        <w:rPr>
          <w:rFonts w:ascii="Times New Roman" w:hAnsi="Times New Roman" w:cs="Times New Roman"/>
          <w:lang w:val="en-US"/>
        </w:rPr>
        <w:t>Rik</w:t>
      </w:r>
      <w:proofErr w:type="spellEnd"/>
      <w:r w:rsidRPr="00FB52E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B52E9">
        <w:rPr>
          <w:rFonts w:ascii="Times New Roman" w:hAnsi="Times New Roman" w:cs="Times New Roman"/>
          <w:lang w:val="en-US"/>
        </w:rPr>
        <w:t>Vandenberghe</w:t>
      </w:r>
      <w:proofErr w:type="spellEnd"/>
      <w:r w:rsidRPr="00FB52E9">
        <w:rPr>
          <w:rFonts w:ascii="Times New Roman" w:hAnsi="Times New Roman" w:cs="Times New Roman"/>
          <w:lang w:val="en-US"/>
        </w:rPr>
        <w:t>, MD PhD Prof</w:t>
      </w:r>
      <w:r w:rsidRPr="00FB52E9">
        <w:rPr>
          <w:rFonts w:ascii="Times New Roman" w:hAnsi="Times New Roman" w:cs="Times New Roman"/>
          <w:vertAlign w:val="superscript"/>
          <w:lang w:val="en-US"/>
        </w:rPr>
        <w:t>6,7</w:t>
      </w:r>
      <w:r w:rsidRPr="00FB52E9">
        <w:rPr>
          <w:rFonts w:ascii="Times New Roman" w:hAnsi="Times New Roman" w:cs="Times New Roman"/>
          <w:lang w:val="en-US"/>
        </w:rPr>
        <w:t>; Philip Van Damme, MD PhD Prof</w:t>
      </w:r>
      <w:r w:rsidRPr="00FB52E9">
        <w:rPr>
          <w:rFonts w:ascii="Times New Roman" w:hAnsi="Times New Roman" w:cs="Times New Roman"/>
          <w:vertAlign w:val="superscript"/>
          <w:lang w:val="en-US"/>
        </w:rPr>
        <w:t>3,6,8,</w:t>
      </w:r>
      <w:r w:rsidRPr="00FB52E9">
        <w:rPr>
          <w:rFonts w:ascii="Times New Roman" w:hAnsi="Times New Roman" w:cs="Times New Roman"/>
          <w:lang w:val="en-US"/>
        </w:rPr>
        <w:t xml:space="preserve">*; Koen Poesen, </w:t>
      </w:r>
      <w:proofErr w:type="spellStart"/>
      <w:r w:rsidRPr="00FB52E9">
        <w:rPr>
          <w:rFonts w:ascii="Times New Roman" w:hAnsi="Times New Roman" w:cs="Times New Roman"/>
          <w:lang w:val="en-US"/>
        </w:rPr>
        <w:t>PharmD</w:t>
      </w:r>
      <w:proofErr w:type="spellEnd"/>
      <w:r w:rsidRPr="00FB52E9">
        <w:rPr>
          <w:rFonts w:ascii="Times New Roman" w:hAnsi="Times New Roman" w:cs="Times New Roman"/>
          <w:lang w:val="en-US"/>
        </w:rPr>
        <w:t xml:space="preserve"> PhD Prof</w:t>
      </w:r>
      <w:r w:rsidRPr="00FB52E9">
        <w:rPr>
          <w:rFonts w:ascii="Times New Roman" w:hAnsi="Times New Roman" w:cs="Times New Roman"/>
          <w:vertAlign w:val="superscript"/>
          <w:lang w:val="en-US"/>
        </w:rPr>
        <w:t>1,9,</w:t>
      </w:r>
      <w:r w:rsidRPr="00FB52E9">
        <w:rPr>
          <w:rFonts w:ascii="Times New Roman" w:hAnsi="Times New Roman" w:cs="Times New Roman"/>
          <w:lang w:val="en-US"/>
        </w:rPr>
        <w:t>*</w:t>
      </w:r>
    </w:p>
    <w:p w14:paraId="524C91B4" w14:textId="77777777" w:rsidR="00CA4B7E" w:rsidRPr="00FB52E9" w:rsidRDefault="00CA4B7E" w:rsidP="00CA4B7E">
      <w:pPr>
        <w:rPr>
          <w:color w:val="000000"/>
          <w:lang w:val="en-US"/>
        </w:rPr>
      </w:pPr>
    </w:p>
    <w:p w14:paraId="3B719688" w14:textId="1EDE5416" w:rsidR="00A87263" w:rsidRPr="00FB52E9" w:rsidRDefault="00C932C2" w:rsidP="00CA4B7E">
      <w:pPr>
        <w:rPr>
          <w:b/>
          <w:lang w:val="en-US"/>
        </w:rPr>
      </w:pPr>
      <w:r w:rsidRPr="00FB52E9">
        <w:rPr>
          <w:b/>
          <w:lang w:val="en-US"/>
        </w:rPr>
        <w:t>Supplementary tab</w:t>
      </w:r>
      <w:r w:rsidR="00E30B67" w:rsidRPr="00FB52E9">
        <w:rPr>
          <w:b/>
          <w:lang w:val="en-US"/>
        </w:rPr>
        <w:t xml:space="preserve">le 1 The </w:t>
      </w:r>
      <w:r w:rsidRPr="00FB52E9">
        <w:rPr>
          <w:b/>
          <w:lang w:val="en-US"/>
        </w:rPr>
        <w:t>differential diagnosis per patient</w:t>
      </w:r>
      <w:r w:rsidR="00E30B67" w:rsidRPr="00FB52E9">
        <w:rPr>
          <w:b/>
          <w:lang w:val="en-US"/>
        </w:rPr>
        <w:t xml:space="preserve"> at time of sampling</w:t>
      </w:r>
    </w:p>
    <w:tbl>
      <w:tblPr>
        <w:tblW w:w="793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"/>
        <w:gridCol w:w="5539"/>
        <w:gridCol w:w="1653"/>
      </w:tblGrid>
      <w:tr w:rsidR="00E80F1D" w:rsidRPr="00FB52E9" w14:paraId="23FDE1BE" w14:textId="77777777" w:rsidTr="00801174">
        <w:trPr>
          <w:trHeight w:val="315"/>
          <w:jc w:val="center"/>
        </w:trPr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F8105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Patient</w:t>
            </w:r>
          </w:p>
        </w:tc>
        <w:tc>
          <w:tcPr>
            <w:tcW w:w="55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66EC" w14:textId="77777777" w:rsidR="00E80F1D" w:rsidRPr="00FB52E9" w:rsidRDefault="00E80F1D" w:rsidP="0051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Differential diagnosis at sampling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37DD" w14:textId="7579CEF4" w:rsidR="00E80F1D" w:rsidRPr="00FB52E9" w:rsidRDefault="00E80F1D" w:rsidP="0051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nl-BE"/>
              </w:rPr>
              <w:t xml:space="preserve">Gene </w:t>
            </w:r>
            <w:proofErr w:type="spellStart"/>
            <w:r w:rsidRPr="00FB52E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nl-BE"/>
              </w:rPr>
              <w:t>mutation</w:t>
            </w:r>
            <w:r w:rsidR="004579B3" w:rsidRPr="00FB52E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val="en-US" w:eastAsia="nl-BE"/>
              </w:rPr>
              <w:t>a</w:t>
            </w:r>
            <w:proofErr w:type="spellEnd"/>
          </w:p>
        </w:tc>
      </w:tr>
      <w:tr w:rsidR="00E80F1D" w:rsidRPr="00FB52E9" w14:paraId="21B67E38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A024D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71A5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Presymptomatic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familial CMT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4C2F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27D64A53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E755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2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BA289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Paraneoplastic syndrome, MSA, </w:t>
            </w: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Radiculopathy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48F2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214739C6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E26E5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3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709BD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ND, Neuropathy (AIDP, CIDP or AMAN)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7CBD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3E33C79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035F9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4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37185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Presymptomatic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Acute myeloid leukemia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A98B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62C8F7D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3B4EA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5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04F5F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Presymptomatic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Cancer-related weight loss 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CB99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0A494C86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97F41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6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3E071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Myasthenia gravis</w:t>
            </w: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Pomp disease, inflammatory myopathy, MN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243F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64EB0BE2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956AB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7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EBB7C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43F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22982688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BCF0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8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402E0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Presymptomatic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Autoimmune adrenal disease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345A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22089807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AEDF9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9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836A2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C224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C9orf72</w:t>
            </w:r>
          </w:p>
        </w:tc>
      </w:tr>
      <w:tr w:rsidR="00E80F1D" w:rsidRPr="00FB52E9" w14:paraId="28E880A4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CF9D1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10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8A662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N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E72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2F95FE36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BDE81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11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3ED4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A4B8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4EB58364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2F84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12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9A2E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A054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5D23B28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7B1B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13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5843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F24D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5DE30AA1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4366F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14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93669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Spasmodic paraplegia, </w:t>
            </w: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drenoleukodystrophy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, PLS, </w:t>
            </w: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M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3E2C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43E9B094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BAADC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15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6BB19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Myasthenia gravis</w:t>
            </w: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MN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8D9D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1352F762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7F0DC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16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0129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ALS, Cerebral pathology 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2A69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29D870B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91A07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17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87DEC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987C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76095732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27B19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18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96092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AFDC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45F82B00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315EB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19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CC2D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B694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FUS</w:t>
            </w:r>
          </w:p>
        </w:tc>
      </w:tr>
      <w:tr w:rsidR="00E80F1D" w:rsidRPr="00FB52E9" w14:paraId="7D28F1CE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673AB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20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04AB4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MND, Vascular disease, Progressive </w:t>
            </w: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supranuclear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 palsy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9E3A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5D65A821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16AC4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21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9AFA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N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7A5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429424D8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FDBFF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22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78F9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xonal polyneuropathy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7869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4EA79A6A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63DFF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23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53D1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Cerebellar degeneration, Mitochondrial myopathy 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C8CA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85ECC93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BB4B8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24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0B30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4E76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6775C2C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AF6B9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25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7F07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2C10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4105A163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7CF4A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26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8126A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Presymptomatic</w:t>
            </w:r>
            <w:proofErr w:type="spellEnd"/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3FC2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57F871A2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D1761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27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6917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Inclusion body myositi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83E2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4BF39C71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C297E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lastRenderedPageBreak/>
              <w:t>28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0B83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edullary compression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F01F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1B883E0C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58A51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29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83B8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Neuromuscular junction disease, Parkinsonism, MN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F49F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21B8501E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1145F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30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75B54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5EAF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780C5D72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66225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31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FF7B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EBE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98C1091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D388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32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4B849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A4FA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55A34A1B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46D5B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33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41E5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MN, 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BB9D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2D6ADD3D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EC001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34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8CA2A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AB5C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006C92E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62787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35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752F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CMT, </w:t>
            </w: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dHMN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, Cervical </w:t>
            </w: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yelomalacia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MND with polyneuropathy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91F1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5D7A72EB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C2A7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36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84B7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ND, Polyneuriti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38E4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4FFC9FF8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79762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37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767A9" w14:textId="446E650C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ALS, </w:t>
            </w:r>
            <w:r w:rsidR="004C497F"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Myasthenia</w:t>
            </w: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 xml:space="preserve"> Gravi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AF29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056157F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1D279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38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43C94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E4B1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2537462C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36FA4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39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EE3DB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N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3D60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2058CBC1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BC599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40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8609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Peroneal neuropathy, Steroid myopathy, MN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4ACF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088D3BA2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D7BD1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41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3A618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9DCB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171AF8E1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562E3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42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F584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ND, Vascular disease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B13A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7B7BD918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A9E7E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43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EF79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Radiculopathy</w:t>
            </w: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BE4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6DC403E6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455DE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44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F1212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ND, FT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1002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63FAB1C2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69355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45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ED24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Cerebral pathology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1886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0653F5A2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23A97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46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E87E6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PLS, Myelopathy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629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C9orf72</w:t>
            </w:r>
          </w:p>
        </w:tc>
      </w:tr>
      <w:tr w:rsidR="00E80F1D" w:rsidRPr="00FB52E9" w14:paraId="10D95BBF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2FE19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47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AF26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33C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764E05A7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16B00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48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2DD2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N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030F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52FAED35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BC225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49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3C8CD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MND, </w:t>
            </w: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 xml:space="preserve">Motor </w:t>
            </w:r>
            <w:proofErr w:type="spellStart"/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polyradiculopathy</w:t>
            </w:r>
            <w:proofErr w:type="spellEnd"/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45A1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6CC807CF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ADB2C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50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72DC8" w14:textId="37B5D0CD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MND, </w:t>
            </w:r>
            <w:proofErr w:type="spellStart"/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Plexopathy</w:t>
            </w:r>
            <w:proofErr w:type="spellEnd"/>
            <w:r w:rsid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cervica</w:t>
            </w:r>
            <w:r w:rsidR="00FB52E9"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l</w:t>
            </w: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 myelopathy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22C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007B9654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07B45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51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5F5A2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3372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48F54ECE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2B5F0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52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A6C1D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Presymptomatic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Follow-up left ventricular hypertrophy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752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0460DF3B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D156C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53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B88E2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Cervical radiculopathy</w:t>
            </w: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ALS-FT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05D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7B9C8FC0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09C26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54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31CB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950B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1AF6BB36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3A0E7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55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083F9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 xml:space="preserve">Cervical/Lumbar spinal stenosis 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E14A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78550026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8CC9B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56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DFC72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Cramp-fasciculation syndrome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8CB6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4FF4651B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B06E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57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46B4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Spinal cord compression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DA8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SOD1</w:t>
            </w:r>
          </w:p>
        </w:tc>
      </w:tr>
      <w:tr w:rsidR="00E80F1D" w:rsidRPr="00FB52E9" w14:paraId="3015E0B7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7AFD2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58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1048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Parkinson plus, MSA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5EA0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627C3F12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A95FC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59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8C5A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8118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7AFAB643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C8F12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60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99734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ultipathology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, </w:t>
            </w: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Cervical stenosis with myelopathy</w:t>
            </w: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CIDP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94C9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27CAAD7D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F20F9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61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0DB61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MND, Polyneuropathy related to coeliac disease 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F9D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06CA9033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E675C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62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FEAD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4F2F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C9orf72, TARDBP</w:t>
            </w:r>
          </w:p>
        </w:tc>
      </w:tr>
      <w:tr w:rsidR="00E80F1D" w:rsidRPr="00FB52E9" w14:paraId="6662D3BA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AAB01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63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EFADD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Cervical </w:t>
            </w: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yelomalacia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MND, Paraneoplastic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BE4A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C9orf72</w:t>
            </w:r>
          </w:p>
        </w:tc>
      </w:tr>
      <w:tr w:rsidR="00E80F1D" w:rsidRPr="00FB52E9" w14:paraId="7CA10926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18545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64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2AE30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46AC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0D60C2E5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900BF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65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E88AA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N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9D19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FUS</w:t>
            </w:r>
          </w:p>
        </w:tc>
      </w:tr>
      <w:tr w:rsidR="00E80F1D" w:rsidRPr="00FB52E9" w14:paraId="25509EBB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17380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66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8EB11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ND, Sensory neuropathy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9E6D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C9orf72</w:t>
            </w:r>
          </w:p>
        </w:tc>
      </w:tr>
      <w:tr w:rsidR="00E80F1D" w:rsidRPr="00FB52E9" w14:paraId="1F26B0E5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62B53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67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8DC41" w14:textId="6FEF97DD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MND, </w:t>
            </w:r>
            <w:r w:rsidR="004C497F"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Myasthenia</w:t>
            </w: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 xml:space="preserve"> gravis</w:t>
            </w: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, </w:t>
            </w: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yelomalacia</w:t>
            </w:r>
            <w:proofErr w:type="spellEnd"/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7FEF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4BE8ECB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CF618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68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9B356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N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C20F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FUS</w:t>
            </w:r>
          </w:p>
        </w:tc>
      </w:tr>
      <w:tr w:rsidR="00E80F1D" w:rsidRPr="00FB52E9" w14:paraId="4DBAD9F9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8D751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69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90288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Plexopathy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CIDP,  MN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1FE1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5B1FFA18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8FA21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70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08134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MN, 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911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TARDBP</w:t>
            </w:r>
          </w:p>
        </w:tc>
      </w:tr>
      <w:tr w:rsidR="00E80F1D" w:rsidRPr="00FB52E9" w14:paraId="217ED6D2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A4348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71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415D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Presymptomatic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Follow-up familial history of 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EC15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SOD1</w:t>
            </w:r>
          </w:p>
        </w:tc>
      </w:tr>
      <w:tr w:rsidR="00E80F1D" w:rsidRPr="00FB52E9" w14:paraId="548BB559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ED10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72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A5030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FEF4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5E178F2D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907F4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lastRenderedPageBreak/>
              <w:t>73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2CF5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232F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C9orf72, TARDBP</w:t>
            </w:r>
          </w:p>
        </w:tc>
      </w:tr>
      <w:tr w:rsidR="00E80F1D" w:rsidRPr="00FB52E9" w14:paraId="6CC6BA01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C87AA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74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D6830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Sensorimotor polyneuropathy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D4B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631AA8F5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B68B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75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9C7D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Presymptomatic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Tibia external rotation syndrome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58AC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SOD1</w:t>
            </w:r>
          </w:p>
        </w:tc>
      </w:tr>
      <w:tr w:rsidR="00E80F1D" w:rsidRPr="00FB52E9" w14:paraId="7AFB2393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09D31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76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B20A4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0420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0E0AF68F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0CA72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77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33D9F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CIDP, Stroke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DE2B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AE31F20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184BE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78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E6117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, Cervical myelopathy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70B2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35B39E4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DECE3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79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58746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MMN</w:t>
            </w: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54DB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10DA22D6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89BB2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80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9DA86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Spondylodisciti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1EDF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1CB4FC32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72CB5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81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AE1BD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Presymptomatic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No rheumatic disorder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DC29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85D9B29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BC1D5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82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8070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Neuroborreliosis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, </w:t>
            </w: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Cervical stenosi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B085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2DCFEB4C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63A40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83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59898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D60F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0EA277A3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28107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84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CA8C8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N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E62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599DE663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464B0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85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75774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ALS, </w:t>
            </w: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MMN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DAB9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118060B3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C557C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86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830A5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Stroke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DF12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72D4515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A7E7C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87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30B26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 xml:space="preserve">Radiation-induced brachial </w:t>
            </w:r>
            <w:proofErr w:type="spellStart"/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plexopathy</w:t>
            </w:r>
            <w:proofErr w:type="spellEnd"/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, MMN</w:t>
            </w: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Vasculitis, MN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A22C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D2563C0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FFAF6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88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BA26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5C7A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3233B252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95C3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89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E51F4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, Space occupying lesion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B7A3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C9orf72</w:t>
            </w:r>
          </w:p>
        </w:tc>
      </w:tr>
      <w:tr w:rsidR="00E80F1D" w:rsidRPr="00FB52E9" w14:paraId="1878B2A4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CBFEC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90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B62D4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MND, Kennedy disease, </w:t>
            </w:r>
            <w:proofErr w:type="spellStart"/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Polyradiculopathy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 xml:space="preserve">, </w:t>
            </w:r>
            <w:r w:rsidRPr="00FB52E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nl-BE"/>
              </w:rPr>
              <w:t>MMN</w:t>
            </w: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CIDP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2B4B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58FD1DAF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A019C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91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CBB2E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Viral meningiti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90B4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428C9910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8A9AE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92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2294A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D4C0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16EE35B0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8CBB3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93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B5BC1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MND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F120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C9orf72</w:t>
            </w:r>
          </w:p>
        </w:tc>
      </w:tr>
      <w:tr w:rsidR="00E80F1D" w:rsidRPr="00FB52E9" w14:paraId="7E7D8FB7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E6B57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94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8D09B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ALS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A8A5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E80F1D" w:rsidRPr="00FB52E9" w14:paraId="4EACEC76" w14:textId="77777777" w:rsidTr="00801174">
        <w:trPr>
          <w:trHeight w:val="300"/>
          <w:jc w:val="center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F4E27" w14:textId="77777777" w:rsidR="00E80F1D" w:rsidRPr="00FB52E9" w:rsidRDefault="00E80F1D" w:rsidP="00E80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95</w:t>
            </w:r>
          </w:p>
        </w:tc>
        <w:tc>
          <w:tcPr>
            <w:tcW w:w="5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5EC96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Presymptomatic</w:t>
            </w:r>
            <w:proofErr w:type="spellEnd"/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, Kidney transplantation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F5BC" w14:textId="77777777" w:rsidR="00E80F1D" w:rsidRPr="00FB52E9" w:rsidRDefault="00E80F1D" w:rsidP="00E80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</w:pPr>
            <w:r w:rsidRPr="00FB52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</w:tbl>
    <w:p w14:paraId="23912192" w14:textId="7F46BBB9" w:rsidR="00027699" w:rsidRPr="00FB52E9" w:rsidRDefault="00B9389A" w:rsidP="00027699">
      <w:pPr>
        <w:spacing w:before="240"/>
        <w:jc w:val="both"/>
        <w:rPr>
          <w:sz w:val="20"/>
          <w:lang w:val="en-US"/>
        </w:rPr>
      </w:pPr>
      <w:r w:rsidRPr="00FB52E9">
        <w:rPr>
          <w:sz w:val="20"/>
          <w:lang w:val="en-US"/>
        </w:rPr>
        <w:t xml:space="preserve">Differential diagnoses in italic were used as </w:t>
      </w:r>
      <w:r w:rsidR="00727C6E">
        <w:rPr>
          <w:sz w:val="20"/>
          <w:lang w:val="en-US"/>
        </w:rPr>
        <w:t xml:space="preserve">a </w:t>
      </w:r>
      <w:r w:rsidR="004D4961" w:rsidRPr="00FB52E9">
        <w:rPr>
          <w:sz w:val="20"/>
          <w:lang w:val="en-US"/>
        </w:rPr>
        <w:t xml:space="preserve">disease </w:t>
      </w:r>
      <w:r w:rsidRPr="00FB52E9">
        <w:rPr>
          <w:sz w:val="20"/>
          <w:lang w:val="en-US"/>
        </w:rPr>
        <w:t>mimic</w:t>
      </w:r>
      <w:r w:rsidR="004D4961" w:rsidRPr="00FB52E9">
        <w:rPr>
          <w:sz w:val="20"/>
          <w:lang w:val="en-US"/>
        </w:rPr>
        <w:t xml:space="preserve"> of patients with</w:t>
      </w:r>
      <w:r w:rsidRPr="00FB52E9">
        <w:rPr>
          <w:sz w:val="20"/>
          <w:lang w:val="en-US"/>
        </w:rPr>
        <w:t xml:space="preserve"> </w:t>
      </w:r>
      <w:r w:rsidR="004D4961" w:rsidRPr="00FB52E9">
        <w:rPr>
          <w:sz w:val="20"/>
          <w:lang w:val="en-US"/>
        </w:rPr>
        <w:t xml:space="preserve">amyotrophic lateral sclerosis (ALS; </w:t>
      </w:r>
      <w:r w:rsidRPr="00FB52E9">
        <w:rPr>
          <w:sz w:val="20"/>
          <w:lang w:val="en-US"/>
        </w:rPr>
        <w:t>De Schaepdryver M, et al. 2018.</w:t>
      </w:r>
      <w:r w:rsidRPr="00FB52E9">
        <w:rPr>
          <w:lang w:val="en-US"/>
        </w:rPr>
        <w:t xml:space="preserve"> </w:t>
      </w:r>
      <w:r w:rsidRPr="00FB52E9">
        <w:rPr>
          <w:sz w:val="20"/>
          <w:lang w:val="en-US"/>
        </w:rPr>
        <w:t xml:space="preserve">J </w:t>
      </w:r>
      <w:proofErr w:type="spellStart"/>
      <w:r w:rsidRPr="00FB52E9">
        <w:rPr>
          <w:sz w:val="20"/>
          <w:lang w:val="en-US"/>
        </w:rPr>
        <w:t>Neurol</w:t>
      </w:r>
      <w:proofErr w:type="spellEnd"/>
      <w:r w:rsidRPr="00FB52E9">
        <w:rPr>
          <w:sz w:val="20"/>
          <w:lang w:val="en-US"/>
        </w:rPr>
        <w:t xml:space="preserve"> </w:t>
      </w:r>
      <w:proofErr w:type="spellStart"/>
      <w:r w:rsidRPr="00FB52E9">
        <w:rPr>
          <w:sz w:val="20"/>
          <w:lang w:val="en-US"/>
        </w:rPr>
        <w:t>Neurosurg</w:t>
      </w:r>
      <w:proofErr w:type="spellEnd"/>
      <w:r w:rsidRPr="00FB52E9">
        <w:rPr>
          <w:sz w:val="20"/>
          <w:lang w:val="en-US"/>
        </w:rPr>
        <w:t xml:space="preserve"> Psychiatry).</w:t>
      </w:r>
      <w:r w:rsidR="00027699" w:rsidRPr="00FB52E9">
        <w:rPr>
          <w:sz w:val="20"/>
          <w:lang w:val="en-US"/>
        </w:rPr>
        <w:t xml:space="preserve"> </w:t>
      </w:r>
      <w:r w:rsidR="00727C6E" w:rsidRPr="00FB52E9">
        <w:rPr>
          <w:sz w:val="20"/>
          <w:lang w:val="en-US"/>
        </w:rPr>
        <w:t xml:space="preserve">AIDP: Acute inflammatory demyelinating </w:t>
      </w:r>
      <w:proofErr w:type="spellStart"/>
      <w:r w:rsidR="00727C6E" w:rsidRPr="00FB52E9">
        <w:rPr>
          <w:sz w:val="20"/>
          <w:lang w:val="en-US"/>
        </w:rPr>
        <w:t>polyradiculoneuropathy</w:t>
      </w:r>
      <w:proofErr w:type="spellEnd"/>
      <w:r w:rsidR="00727C6E" w:rsidRPr="00FB52E9">
        <w:rPr>
          <w:sz w:val="20"/>
          <w:lang w:val="en-US"/>
        </w:rPr>
        <w:t>,</w:t>
      </w:r>
      <w:r w:rsidR="00727C6E">
        <w:rPr>
          <w:sz w:val="20"/>
          <w:lang w:val="en-US"/>
        </w:rPr>
        <w:t xml:space="preserve"> </w:t>
      </w:r>
      <w:r w:rsidR="00727C6E" w:rsidRPr="00FB52E9">
        <w:rPr>
          <w:sz w:val="20"/>
          <w:lang w:val="en-US"/>
        </w:rPr>
        <w:t>AMAN: Acute motor axonal neuropathy,</w:t>
      </w:r>
      <w:r w:rsidR="00727C6E">
        <w:rPr>
          <w:sz w:val="20"/>
          <w:lang w:val="en-US"/>
        </w:rPr>
        <w:t xml:space="preserve"> </w:t>
      </w:r>
      <w:r w:rsidR="00727C6E" w:rsidRPr="00FB52E9">
        <w:rPr>
          <w:sz w:val="20"/>
          <w:lang w:val="en-US"/>
        </w:rPr>
        <w:t xml:space="preserve">CIDP: Chronic inflammatory demyelinating </w:t>
      </w:r>
      <w:proofErr w:type="spellStart"/>
      <w:r w:rsidR="00727C6E" w:rsidRPr="00FB52E9">
        <w:rPr>
          <w:sz w:val="20"/>
          <w:lang w:val="en-US"/>
        </w:rPr>
        <w:t>polyradiculoneuropathy</w:t>
      </w:r>
      <w:proofErr w:type="spellEnd"/>
      <w:r w:rsidR="00727C6E" w:rsidRPr="00FB52E9">
        <w:rPr>
          <w:sz w:val="20"/>
          <w:lang w:val="en-US"/>
        </w:rPr>
        <w:t>,</w:t>
      </w:r>
      <w:r w:rsidR="00727C6E">
        <w:rPr>
          <w:sz w:val="20"/>
          <w:lang w:val="en-US"/>
        </w:rPr>
        <w:t xml:space="preserve"> </w:t>
      </w:r>
      <w:r w:rsidR="00727C6E" w:rsidRPr="00FB52E9">
        <w:rPr>
          <w:sz w:val="20"/>
          <w:lang w:val="en-US"/>
        </w:rPr>
        <w:t>CMT: Charcot-Marie-Tooth disease,</w:t>
      </w:r>
      <w:r w:rsidR="00727C6E">
        <w:rPr>
          <w:sz w:val="20"/>
          <w:lang w:val="en-US"/>
        </w:rPr>
        <w:t xml:space="preserve"> </w:t>
      </w:r>
      <w:proofErr w:type="spellStart"/>
      <w:r w:rsidR="00727C6E" w:rsidRPr="00FB52E9">
        <w:rPr>
          <w:sz w:val="20"/>
          <w:lang w:val="en-US"/>
        </w:rPr>
        <w:t>dHMN</w:t>
      </w:r>
      <w:proofErr w:type="spellEnd"/>
      <w:r w:rsidR="00727C6E" w:rsidRPr="00FB52E9">
        <w:rPr>
          <w:sz w:val="20"/>
          <w:lang w:val="en-US"/>
        </w:rPr>
        <w:t>: Distal hereditary motor neuropathy,</w:t>
      </w:r>
      <w:r w:rsidR="00727C6E">
        <w:rPr>
          <w:sz w:val="20"/>
          <w:lang w:val="en-US"/>
        </w:rPr>
        <w:t xml:space="preserve"> </w:t>
      </w:r>
      <w:r w:rsidR="00727C6E" w:rsidRPr="00FB52E9">
        <w:rPr>
          <w:rFonts w:ascii="Calibri" w:eastAsia="Times New Roman" w:hAnsi="Calibri" w:cs="Calibri"/>
          <w:color w:val="000000"/>
          <w:sz w:val="20"/>
          <w:szCs w:val="20"/>
          <w:lang w:val="en-US" w:eastAsia="nl-BE"/>
        </w:rPr>
        <w:t>FTD: Frontotemporal lobar degeneration</w:t>
      </w:r>
      <w:r w:rsidR="00727C6E">
        <w:rPr>
          <w:sz w:val="20"/>
          <w:lang w:val="en-US"/>
        </w:rPr>
        <w:t xml:space="preserve">, </w:t>
      </w:r>
      <w:r w:rsidR="00727C6E" w:rsidRPr="00FB52E9">
        <w:rPr>
          <w:sz w:val="20"/>
          <w:lang w:val="en-US"/>
        </w:rPr>
        <w:t>MMN:</w:t>
      </w:r>
      <w:r w:rsidR="00727C6E" w:rsidRPr="00FB52E9">
        <w:rPr>
          <w:rFonts w:ascii="Calibri" w:eastAsia="Times New Roman" w:hAnsi="Calibri" w:cs="Calibri"/>
          <w:i/>
          <w:color w:val="000000"/>
          <w:sz w:val="20"/>
          <w:szCs w:val="20"/>
          <w:lang w:val="en-US" w:eastAsia="nl-BE"/>
        </w:rPr>
        <w:t xml:space="preserve"> </w:t>
      </w:r>
      <w:r w:rsidR="00727C6E" w:rsidRPr="00FB52E9">
        <w:rPr>
          <w:rFonts w:ascii="Calibri" w:eastAsia="Times New Roman" w:hAnsi="Calibri" w:cs="Calibri"/>
          <w:color w:val="000000"/>
          <w:sz w:val="20"/>
          <w:szCs w:val="20"/>
          <w:lang w:val="en-US" w:eastAsia="nl-BE"/>
        </w:rPr>
        <w:t>Multifocal motor neuropathy,</w:t>
      </w:r>
      <w:r w:rsidR="00727C6E">
        <w:rPr>
          <w:rFonts w:ascii="Calibri" w:eastAsia="Times New Roman" w:hAnsi="Calibri" w:cs="Calibri"/>
          <w:color w:val="000000"/>
          <w:sz w:val="20"/>
          <w:szCs w:val="20"/>
          <w:lang w:val="en-US" w:eastAsia="nl-BE"/>
        </w:rPr>
        <w:t xml:space="preserve"> </w:t>
      </w:r>
      <w:r w:rsidR="00727C6E" w:rsidRPr="00FB52E9">
        <w:rPr>
          <w:sz w:val="20"/>
          <w:lang w:val="en-US"/>
        </w:rPr>
        <w:t>MND: Motor neuron disease</w:t>
      </w:r>
      <w:r w:rsidR="00727C6E">
        <w:rPr>
          <w:sz w:val="20"/>
          <w:lang w:val="en-US"/>
        </w:rPr>
        <w:t xml:space="preserve">, </w:t>
      </w:r>
      <w:r w:rsidR="00727C6E" w:rsidRPr="00FB52E9">
        <w:rPr>
          <w:sz w:val="20"/>
          <w:lang w:val="en-US"/>
        </w:rPr>
        <w:t>MS: Multiple sclerosis,</w:t>
      </w:r>
      <w:r w:rsidR="00727C6E" w:rsidRPr="00FB52E9">
        <w:rPr>
          <w:sz w:val="20"/>
          <w:lang w:val="en-US"/>
        </w:rPr>
        <w:t xml:space="preserve"> </w:t>
      </w:r>
      <w:r w:rsidR="00027699" w:rsidRPr="00FB52E9">
        <w:rPr>
          <w:sz w:val="20"/>
          <w:lang w:val="en-US"/>
        </w:rPr>
        <w:t xml:space="preserve">MSA: Multiple system atrophy, </w:t>
      </w:r>
      <w:r w:rsidR="00727C6E" w:rsidRPr="00FB52E9">
        <w:rPr>
          <w:sz w:val="20"/>
          <w:lang w:val="en-US"/>
        </w:rPr>
        <w:t>PLS: Primary lateral sclerosis,</w:t>
      </w:r>
      <w:r w:rsidR="00727C6E">
        <w:rPr>
          <w:sz w:val="20"/>
          <w:lang w:val="en-US"/>
        </w:rPr>
        <w:t xml:space="preserve"> </w:t>
      </w:r>
      <w:r w:rsidR="00027699" w:rsidRPr="00FB52E9">
        <w:rPr>
          <w:sz w:val="20"/>
          <w:lang w:val="en-US"/>
        </w:rPr>
        <w:t xml:space="preserve">PSP: Progressive </w:t>
      </w:r>
      <w:proofErr w:type="spellStart"/>
      <w:r w:rsidR="00027699" w:rsidRPr="00FB52E9">
        <w:rPr>
          <w:sz w:val="20"/>
          <w:lang w:val="en-US"/>
        </w:rPr>
        <w:t>supranuclear</w:t>
      </w:r>
      <w:proofErr w:type="spellEnd"/>
      <w:r w:rsidR="00027699" w:rsidRPr="00FB52E9">
        <w:rPr>
          <w:sz w:val="20"/>
          <w:lang w:val="en-US"/>
        </w:rPr>
        <w:t xml:space="preserve"> palsy</w:t>
      </w:r>
      <w:r w:rsidRPr="00FB52E9">
        <w:rPr>
          <w:rFonts w:ascii="Calibri" w:eastAsia="Times New Roman" w:hAnsi="Calibri" w:cs="Calibri"/>
          <w:color w:val="000000"/>
          <w:sz w:val="20"/>
          <w:szCs w:val="20"/>
          <w:lang w:val="en-US" w:eastAsia="nl-BE"/>
        </w:rPr>
        <w:t>.</w:t>
      </w:r>
      <w:r w:rsidR="004579B3" w:rsidRPr="00FB52E9">
        <w:rPr>
          <w:rFonts w:ascii="Calibri" w:eastAsia="Times New Roman" w:hAnsi="Calibri" w:cs="Calibri"/>
          <w:color w:val="000000"/>
          <w:sz w:val="20"/>
          <w:szCs w:val="20"/>
          <w:lang w:val="en-US" w:eastAsia="nl-BE"/>
        </w:rPr>
        <w:t xml:space="preserve"> </w:t>
      </w:r>
      <w:r w:rsidR="004579B3" w:rsidRPr="00FB52E9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US" w:eastAsia="nl-BE"/>
        </w:rPr>
        <w:t>a</w:t>
      </w:r>
      <w:r w:rsidR="005177EB" w:rsidRPr="00FB52E9">
        <w:rPr>
          <w:rFonts w:ascii="Calibri" w:eastAsia="Times New Roman" w:hAnsi="Calibri" w:cs="Calibri"/>
          <w:color w:val="000000"/>
          <w:sz w:val="20"/>
          <w:szCs w:val="20"/>
          <w:lang w:val="en-US" w:eastAsia="nl-BE"/>
        </w:rPr>
        <w:t>: Genetic analysis at time of diagnosis unless stated otherwise.</w:t>
      </w:r>
      <w:bookmarkStart w:id="0" w:name="_GoBack"/>
      <w:bookmarkEnd w:id="0"/>
    </w:p>
    <w:p w14:paraId="0FA8C191" w14:textId="64B23466" w:rsidR="00C932C2" w:rsidRPr="00FB52E9" w:rsidRDefault="00C932C2" w:rsidP="00027699">
      <w:pPr>
        <w:spacing w:before="240"/>
        <w:rPr>
          <w:sz w:val="20"/>
          <w:lang w:val="en-US"/>
        </w:rPr>
      </w:pPr>
    </w:p>
    <w:sectPr w:rsidR="00C932C2" w:rsidRPr="00FB52E9" w:rsidSect="0074001E"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53EBDF" w14:textId="77777777" w:rsidR="00DD09E0" w:rsidRDefault="00DD09E0" w:rsidP="00D76BCA">
      <w:pPr>
        <w:spacing w:after="0" w:line="240" w:lineRule="auto"/>
      </w:pPr>
      <w:r>
        <w:separator/>
      </w:r>
    </w:p>
  </w:endnote>
  <w:endnote w:type="continuationSeparator" w:id="0">
    <w:p w14:paraId="12CD7285" w14:textId="77777777" w:rsidR="00DD09E0" w:rsidRDefault="00DD09E0" w:rsidP="00D76B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743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D0831" w14:textId="05E3493F" w:rsidR="00D76BCA" w:rsidRDefault="00D76B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7C6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264C60" w14:textId="77777777" w:rsidR="00D76BCA" w:rsidRDefault="00D76B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11AB2E" w14:textId="77777777" w:rsidR="00DD09E0" w:rsidRDefault="00DD09E0" w:rsidP="00D76BCA">
      <w:pPr>
        <w:spacing w:after="0" w:line="240" w:lineRule="auto"/>
      </w:pPr>
      <w:r>
        <w:separator/>
      </w:r>
    </w:p>
  </w:footnote>
  <w:footnote w:type="continuationSeparator" w:id="0">
    <w:p w14:paraId="71C9AAA7" w14:textId="77777777" w:rsidR="00DD09E0" w:rsidRDefault="00DD09E0" w:rsidP="00D76B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2C2"/>
    <w:rsid w:val="00027699"/>
    <w:rsid w:val="00070310"/>
    <w:rsid w:val="001866EC"/>
    <w:rsid w:val="001A7A6E"/>
    <w:rsid w:val="001B2C61"/>
    <w:rsid w:val="003109C5"/>
    <w:rsid w:val="003226DB"/>
    <w:rsid w:val="004579B3"/>
    <w:rsid w:val="004805CA"/>
    <w:rsid w:val="00490B99"/>
    <w:rsid w:val="004A2499"/>
    <w:rsid w:val="004A53F9"/>
    <w:rsid w:val="004B4BD3"/>
    <w:rsid w:val="004C497F"/>
    <w:rsid w:val="004D4961"/>
    <w:rsid w:val="005177EB"/>
    <w:rsid w:val="00727C6E"/>
    <w:rsid w:val="0074001E"/>
    <w:rsid w:val="00801174"/>
    <w:rsid w:val="00814349"/>
    <w:rsid w:val="008B58CF"/>
    <w:rsid w:val="00A87263"/>
    <w:rsid w:val="00B76A86"/>
    <w:rsid w:val="00B9389A"/>
    <w:rsid w:val="00BA00B0"/>
    <w:rsid w:val="00BC786B"/>
    <w:rsid w:val="00C166E1"/>
    <w:rsid w:val="00C57987"/>
    <w:rsid w:val="00C932C2"/>
    <w:rsid w:val="00C971B3"/>
    <w:rsid w:val="00CA4B7E"/>
    <w:rsid w:val="00D76BCA"/>
    <w:rsid w:val="00DD09E0"/>
    <w:rsid w:val="00E30B67"/>
    <w:rsid w:val="00E80F1D"/>
    <w:rsid w:val="00EE4EB4"/>
    <w:rsid w:val="00FB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24046"/>
  <w14:defaultImageDpi w14:val="32767"/>
  <w15:chartTrackingRefBased/>
  <w15:docId w15:val="{716A0D14-D77F-4F33-AE13-2D2C6BB34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2C2"/>
    <w:pPr>
      <w:spacing w:after="160" w:line="259" w:lineRule="auto"/>
    </w:pPr>
    <w:rPr>
      <w:sz w:val="22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6B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BCA"/>
    <w:rPr>
      <w:sz w:val="22"/>
      <w:szCs w:val="22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D76B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BCA"/>
    <w:rPr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3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6180053</Template>
  <TotalTime>104</TotalTime>
  <Pages>3</Pages>
  <Words>605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De Schaepdryver</dc:creator>
  <cp:keywords/>
  <dc:description/>
  <cp:lastModifiedBy>Maxim De Schaepdryver</cp:lastModifiedBy>
  <cp:revision>7</cp:revision>
  <dcterms:created xsi:type="dcterms:W3CDTF">2019-01-03T08:51:00Z</dcterms:created>
  <dcterms:modified xsi:type="dcterms:W3CDTF">2019-08-20T09:26:00Z</dcterms:modified>
</cp:coreProperties>
</file>